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D8A52" w14:textId="0969CC12" w:rsidR="003B51CC" w:rsidRPr="003B51CC" w:rsidRDefault="003B51CC" w:rsidP="003B51CC">
      <w:pPr>
        <w:pStyle w:val="af5"/>
        <w:snapToGrid w:val="0"/>
        <w:spacing w:line="480" w:lineRule="auto"/>
        <w:rPr>
          <w:rFonts w:eastAsia="標楷體"/>
          <w:b/>
          <w:sz w:val="24"/>
          <w:szCs w:val="24"/>
        </w:rPr>
      </w:pPr>
      <w:bookmarkStart w:id="0" w:name="_Toc458781168"/>
      <w:bookmarkStart w:id="1" w:name="OLE_LINK440"/>
      <w:bookmarkStart w:id="2" w:name="OLE_LINK441"/>
      <w:r w:rsidRPr="003B51CC">
        <w:rPr>
          <w:b/>
          <w:sz w:val="24"/>
          <w:szCs w:val="24"/>
        </w:rPr>
        <w:t xml:space="preserve">S3. </w:t>
      </w:r>
      <w:bookmarkStart w:id="3" w:name="OLE_LINK435"/>
      <w:bookmarkStart w:id="4" w:name="OLE_LINK436"/>
      <w:bookmarkStart w:id="5" w:name="OLE_LINK442"/>
      <w:bookmarkStart w:id="6" w:name="OLE_LINK443"/>
      <w:bookmarkStart w:id="7" w:name="OLE_LINK444"/>
      <w:r w:rsidRPr="003B51CC">
        <w:rPr>
          <w:rFonts w:eastAsia="標楷體" w:hint="eastAsia"/>
          <w:b/>
          <w:sz w:val="24"/>
          <w:szCs w:val="24"/>
        </w:rPr>
        <w:t>S</w:t>
      </w:r>
      <w:r w:rsidRPr="003B51CC">
        <w:rPr>
          <w:rFonts w:eastAsia="標楷體"/>
          <w:b/>
          <w:sz w:val="24"/>
          <w:szCs w:val="24"/>
        </w:rPr>
        <w:t>ubgroup analysis-</w:t>
      </w:r>
      <w:r w:rsidRPr="003B51CC">
        <w:rPr>
          <w:rFonts w:eastAsia="標楷體" w:hint="eastAsia"/>
          <w:b/>
          <w:sz w:val="24"/>
          <w:szCs w:val="24"/>
        </w:rPr>
        <w:t>hHF</w:t>
      </w:r>
      <w:r w:rsidRPr="003B51CC">
        <w:rPr>
          <w:rFonts w:eastAsia="標楷體"/>
          <w:b/>
          <w:sz w:val="24"/>
          <w:szCs w:val="24"/>
        </w:rPr>
        <w:t xml:space="preserve"> in CKD populat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14:paraId="0FF0F61F" w14:textId="06CD9E46" w:rsidR="00130A37" w:rsidRDefault="00130A37" w:rsidP="00EF01BD">
      <w:pPr>
        <w:adjustRightInd w:val="0"/>
        <w:snapToGrid w:val="0"/>
        <w:spacing w:line="480" w:lineRule="auto"/>
        <w:rPr>
          <w:rFonts w:eastAsia="標楷體"/>
          <w:szCs w:val="24"/>
        </w:rPr>
      </w:pPr>
      <w:r>
        <w:rPr>
          <w:rFonts w:eastAsia="標楷體"/>
          <w:noProof/>
          <w:szCs w:val="24"/>
        </w:rPr>
        <w:drawing>
          <wp:inline distT="0" distB="0" distL="0" distR="0" wp14:anchorId="555E1CED" wp14:editId="1688A2D1">
            <wp:extent cx="5401996" cy="5946140"/>
            <wp:effectExtent l="0" t="0" r="8255" b="0"/>
            <wp:docPr id="47" name="圖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505" cy="5951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66072" w14:textId="12BC934F" w:rsidR="00130A37" w:rsidRPr="00CD5CC2" w:rsidRDefault="00130A37" w:rsidP="00EF01BD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/>
          <w:bCs/>
          <w:kern w:val="24"/>
          <w:szCs w:val="24"/>
        </w:rPr>
      </w:pPr>
      <w:r w:rsidRPr="00CD5CC2">
        <w:rPr>
          <w:rFonts w:ascii="Times New Roman" w:eastAsia="標楷體" w:hAnsi="Times New Roman" w:cs="Times New Roman"/>
          <w:szCs w:val="24"/>
        </w:rPr>
        <w:t xml:space="preserve">*Abbreviations: CKD, chronic kidney disease; DPP-4 inhibitors; hHF, hospitalization for heart failure; MACE, major adverse cardiovascular disease; CHF, congestive heart failure; aDCSI; TZD, thiazolidinedione; AMI, acute myocardial infarction; AFib, atrial fibrillation; ACEI, </w:t>
      </w:r>
      <w:r w:rsidR="00F05573" w:rsidRPr="00CD5CC2">
        <w:rPr>
          <w:rFonts w:ascii="Times New Roman" w:eastAsia="標楷體" w:hAnsi="Times New Roman" w:cs="Times New Roman"/>
          <w:szCs w:val="24"/>
        </w:rPr>
        <w:t>angiotensin</w:t>
      </w:r>
      <w:r w:rsidRPr="00CD5CC2">
        <w:rPr>
          <w:rFonts w:ascii="Times New Roman" w:eastAsia="標楷體" w:hAnsi="Times New Roman" w:cs="Times New Roman"/>
          <w:szCs w:val="24"/>
        </w:rPr>
        <w:t>-converting enzyme inhibitor;</w:t>
      </w:r>
      <w:r w:rsidRPr="00CD5CC2">
        <w:rPr>
          <w:rFonts w:ascii="Times New Roman" w:eastAsia="標楷體" w:hAnsi="Times New Roman" w:cs="Times New Roman"/>
          <w:bCs/>
          <w:kern w:val="24"/>
          <w:szCs w:val="24"/>
        </w:rPr>
        <w:t xml:space="preserve"> aDCSI, adjusted Diabetes Complications Severity Index</w:t>
      </w:r>
    </w:p>
    <w:p w14:paraId="016B8A7F" w14:textId="219A4E6C" w:rsidR="00130A37" w:rsidRPr="003B51CC" w:rsidRDefault="00130A37" w:rsidP="003B51CC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CD5CC2">
        <w:rPr>
          <w:rFonts w:ascii="Times New Roman" w:eastAsia="標楷體" w:hAnsi="Times New Roman" w:cs="Times New Roman"/>
          <w:bCs/>
          <w:kern w:val="24"/>
          <w:szCs w:val="24"/>
        </w:rPr>
        <w:t xml:space="preserve">*1: 250.4: diabetes with renal manifestations; 274.1: gouty nephropathy; 585: chronic renal failure; 586: renal failure, unspecified; 587: renal sclerosis, unspecified; 588: disorders resulting from impaired renal function; others: please refer to table </w:t>
      </w:r>
      <w:r w:rsidR="00D9546B">
        <w:rPr>
          <w:rFonts w:ascii="Times New Roman" w:eastAsia="標楷體" w:hAnsi="Times New Roman" w:cs="Times New Roman" w:hint="eastAsia"/>
          <w:bCs/>
          <w:kern w:val="24"/>
          <w:szCs w:val="24"/>
        </w:rPr>
        <w:t>S2</w:t>
      </w:r>
      <w:bookmarkStart w:id="8" w:name="_GoBack"/>
      <w:bookmarkEnd w:id="8"/>
      <w:r w:rsidRPr="00CD5CC2">
        <w:rPr>
          <w:rFonts w:ascii="Times New Roman" w:eastAsia="標楷體" w:hAnsi="Times New Roman" w:cs="Times New Roman"/>
          <w:bCs/>
          <w:kern w:val="24"/>
          <w:szCs w:val="24"/>
        </w:rPr>
        <w:t>.</w:t>
      </w:r>
    </w:p>
    <w:sectPr w:rsidR="00130A37" w:rsidRPr="003B51CC" w:rsidSect="003B51CC">
      <w:pgSz w:w="11906" w:h="16838"/>
      <w:pgMar w:top="1134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7A00A" w14:textId="77777777" w:rsidR="005A1694" w:rsidRDefault="005A1694" w:rsidP="00D31ED0">
      <w:r>
        <w:separator/>
      </w:r>
    </w:p>
  </w:endnote>
  <w:endnote w:type="continuationSeparator" w:id="0">
    <w:p w14:paraId="365DB8ED" w14:textId="77777777" w:rsidR="005A1694" w:rsidRDefault="005A1694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ADF95" w14:textId="77777777" w:rsidR="005A1694" w:rsidRDefault="005A1694" w:rsidP="00D31ED0">
      <w:r>
        <w:separator/>
      </w:r>
    </w:p>
  </w:footnote>
  <w:footnote w:type="continuationSeparator" w:id="0">
    <w:p w14:paraId="2979CD3F" w14:textId="77777777" w:rsidR="005A1694" w:rsidRDefault="005A1694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BBD"/>
    <w:rsid w:val="00130A37"/>
    <w:rsid w:val="001568CE"/>
    <w:rsid w:val="0017393A"/>
    <w:rsid w:val="001745A7"/>
    <w:rsid w:val="00176D51"/>
    <w:rsid w:val="00181804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322A"/>
    <w:rsid w:val="00363447"/>
    <w:rsid w:val="00365357"/>
    <w:rsid w:val="00371BCD"/>
    <w:rsid w:val="00373BC7"/>
    <w:rsid w:val="00382AAF"/>
    <w:rsid w:val="00390F74"/>
    <w:rsid w:val="003A5FF3"/>
    <w:rsid w:val="003B51CC"/>
    <w:rsid w:val="003C63D7"/>
    <w:rsid w:val="003C69CD"/>
    <w:rsid w:val="003C7611"/>
    <w:rsid w:val="003E296A"/>
    <w:rsid w:val="003E749F"/>
    <w:rsid w:val="003F1465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394B"/>
    <w:rsid w:val="004D6738"/>
    <w:rsid w:val="004E6300"/>
    <w:rsid w:val="004F3B35"/>
    <w:rsid w:val="004F419A"/>
    <w:rsid w:val="004F4E5D"/>
    <w:rsid w:val="005054E2"/>
    <w:rsid w:val="00507745"/>
    <w:rsid w:val="00523F7E"/>
    <w:rsid w:val="005322A0"/>
    <w:rsid w:val="00535512"/>
    <w:rsid w:val="00545503"/>
    <w:rsid w:val="00547F40"/>
    <w:rsid w:val="00555CD1"/>
    <w:rsid w:val="00566F98"/>
    <w:rsid w:val="00572BA5"/>
    <w:rsid w:val="005A1694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D5261"/>
    <w:rsid w:val="007E575C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4454"/>
    <w:rsid w:val="0097606E"/>
    <w:rsid w:val="00981295"/>
    <w:rsid w:val="009928F6"/>
    <w:rsid w:val="009A24CF"/>
    <w:rsid w:val="009D5CFB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9546B"/>
    <w:rsid w:val="00DA1349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4E18A-148B-4FA8-99A4-A06FCC7E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5</cp:revision>
  <dcterms:created xsi:type="dcterms:W3CDTF">2019-01-02T09:38:00Z</dcterms:created>
  <dcterms:modified xsi:type="dcterms:W3CDTF">2019-05-02T08:01:00Z</dcterms:modified>
</cp:coreProperties>
</file>